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4811F" w14:textId="77777777" w:rsidR="00924A65" w:rsidRDefault="00924A65"/>
    <w:p w14:paraId="55AE252F" w14:textId="77777777" w:rsidR="00924A65" w:rsidRDefault="00924A65"/>
    <w:p w14:paraId="5B5E54DD" w14:textId="77777777" w:rsidR="00924A65" w:rsidRDefault="00924A65"/>
    <w:p w14:paraId="5B3E2292" w14:textId="77777777" w:rsidR="00924A65" w:rsidRDefault="00924A65"/>
    <w:p w14:paraId="019AF2C6" w14:textId="77777777" w:rsidR="00924A65" w:rsidRDefault="00924A65"/>
    <w:p w14:paraId="781DF5C3" w14:textId="77777777" w:rsidR="00924A65" w:rsidRDefault="00924A65"/>
    <w:p w14:paraId="1BAE13D4" w14:textId="77777777" w:rsidR="00B3396A" w:rsidRDefault="00B3396A"/>
    <w:p w14:paraId="003E5CC9" w14:textId="77777777" w:rsidR="00B3396A" w:rsidRDefault="00B3396A"/>
    <w:p w14:paraId="1CC778A1" w14:textId="77777777" w:rsidR="00924A65" w:rsidRDefault="00924A65"/>
    <w:p w14:paraId="72520760" w14:textId="77777777" w:rsidR="00924A65" w:rsidRPr="002D37E2" w:rsidRDefault="00924A65" w:rsidP="00924A65">
      <w:pPr>
        <w:spacing w:line="480" w:lineRule="auto"/>
        <w:rPr>
          <w:rFonts w:ascii="Times New Roman" w:hAnsi="Times New Roman" w:cs="Times New Roman"/>
        </w:rPr>
      </w:pPr>
    </w:p>
    <w:p w14:paraId="4FF1D61A" w14:textId="0A31F31A" w:rsidR="00924A65" w:rsidRPr="002D37E2" w:rsidRDefault="00924A65" w:rsidP="00924A65">
      <w:pPr>
        <w:spacing w:line="480" w:lineRule="auto"/>
        <w:rPr>
          <w:rFonts w:ascii="Times New Roman" w:hAnsi="Times New Roman" w:cs="Times New Roman"/>
          <w:b/>
          <w:bCs/>
        </w:rPr>
      </w:pPr>
      <w:r w:rsidRPr="002D37E2">
        <w:rPr>
          <w:rFonts w:ascii="Times New Roman" w:hAnsi="Times New Roman" w:cs="Times New Roman"/>
          <w:b/>
          <w:bCs/>
        </w:rPr>
        <w:t xml:space="preserve"> Reinfections in the cohort of HCW-SCORE 2020-202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919"/>
        <w:gridCol w:w="1919"/>
        <w:gridCol w:w="1937"/>
        <w:gridCol w:w="1937"/>
      </w:tblGrid>
      <w:tr w:rsidR="00924A65" w:rsidRPr="002D37E2" w14:paraId="1ABD99AE" w14:textId="77777777" w:rsidTr="00167418">
        <w:tc>
          <w:tcPr>
            <w:tcW w:w="1638" w:type="dxa"/>
          </w:tcPr>
          <w:p w14:paraId="0BAF7066" w14:textId="77777777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 xml:space="preserve">Participant </w:t>
            </w:r>
          </w:p>
        </w:tc>
        <w:tc>
          <w:tcPr>
            <w:tcW w:w="1919" w:type="dxa"/>
          </w:tcPr>
          <w:p w14:paraId="6477C16F" w14:textId="77777777" w:rsidR="00924A65" w:rsidRPr="002D37E2" w:rsidRDefault="00924A65" w:rsidP="0016741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te of first infection</w:t>
            </w:r>
          </w:p>
        </w:tc>
        <w:tc>
          <w:tcPr>
            <w:tcW w:w="1919" w:type="dxa"/>
          </w:tcPr>
          <w:p w14:paraId="6144AAFF" w14:textId="77777777" w:rsidR="00924A65" w:rsidRPr="002D37E2" w:rsidRDefault="00924A65" w:rsidP="0016741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te of second infection</w:t>
            </w:r>
          </w:p>
        </w:tc>
        <w:tc>
          <w:tcPr>
            <w:tcW w:w="1937" w:type="dxa"/>
          </w:tcPr>
          <w:p w14:paraId="2260D327" w14:textId="6DC04F01" w:rsidR="00924A65" w:rsidRPr="002D37E2" w:rsidRDefault="00924A65" w:rsidP="0016741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tibody levels at </w:t>
            </w:r>
            <w:r w:rsidR="007E0E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Pr="002D37E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937" w:type="dxa"/>
          </w:tcPr>
          <w:p w14:paraId="779142D3" w14:textId="76FBA2BB" w:rsidR="00924A65" w:rsidRPr="002D37E2" w:rsidRDefault="00924A65" w:rsidP="0016741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tibody levels at </w:t>
            </w:r>
            <w:r w:rsidR="007E0E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Pr="002D37E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</w:tr>
      <w:tr w:rsidR="00924A65" w:rsidRPr="002D37E2" w14:paraId="23994D8D" w14:textId="77777777" w:rsidTr="00167418">
        <w:tc>
          <w:tcPr>
            <w:tcW w:w="1638" w:type="dxa"/>
          </w:tcPr>
          <w:p w14:paraId="76BD79F4" w14:textId="77777777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19" w:type="dxa"/>
          </w:tcPr>
          <w:p w14:paraId="5DFC8C5C" w14:textId="77777777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>March 2020</w:t>
            </w:r>
          </w:p>
        </w:tc>
        <w:tc>
          <w:tcPr>
            <w:tcW w:w="1919" w:type="dxa"/>
          </w:tcPr>
          <w:p w14:paraId="3CA1960A" w14:textId="77777777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>April 2022</w:t>
            </w:r>
          </w:p>
        </w:tc>
        <w:tc>
          <w:tcPr>
            <w:tcW w:w="1937" w:type="dxa"/>
          </w:tcPr>
          <w:p w14:paraId="1E05D7B3" w14:textId="6AD6CA02" w:rsidR="00924A65" w:rsidRPr="002D37E2" w:rsidRDefault="007E0E23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assessed</w:t>
            </w:r>
          </w:p>
        </w:tc>
        <w:tc>
          <w:tcPr>
            <w:tcW w:w="1937" w:type="dxa"/>
          </w:tcPr>
          <w:p w14:paraId="6130AE3D" w14:textId="5010C5D2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>6940</w:t>
            </w:r>
            <w:r w:rsidR="00B41049">
              <w:rPr>
                <w:rFonts w:ascii="Times New Roman" w:hAnsi="Times New Roman" w:cs="Times New Roman"/>
                <w:sz w:val="22"/>
                <w:szCs w:val="22"/>
              </w:rPr>
              <w:t xml:space="preserve"> BAU/ml</w:t>
            </w:r>
          </w:p>
        </w:tc>
      </w:tr>
      <w:tr w:rsidR="00924A65" w:rsidRPr="002D37E2" w14:paraId="16AD10EB" w14:textId="77777777" w:rsidTr="00167418">
        <w:tc>
          <w:tcPr>
            <w:tcW w:w="1638" w:type="dxa"/>
          </w:tcPr>
          <w:p w14:paraId="4B40E992" w14:textId="77777777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19" w:type="dxa"/>
          </w:tcPr>
          <w:p w14:paraId="144D6D98" w14:textId="32E65343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 xml:space="preserve">26 </w:t>
            </w:r>
            <w:r w:rsidR="00452D50">
              <w:rPr>
                <w:rFonts w:ascii="Times New Roman" w:hAnsi="Times New Roman" w:cs="Times New Roman"/>
                <w:sz w:val="22"/>
                <w:szCs w:val="22"/>
              </w:rPr>
              <w:t>November</w:t>
            </w: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 xml:space="preserve"> 2020</w:t>
            </w:r>
          </w:p>
        </w:tc>
        <w:tc>
          <w:tcPr>
            <w:tcW w:w="1919" w:type="dxa"/>
          </w:tcPr>
          <w:p w14:paraId="797214BE" w14:textId="22C8DEBF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="00452D50">
              <w:rPr>
                <w:rFonts w:ascii="Times New Roman" w:hAnsi="Times New Roman" w:cs="Times New Roman"/>
                <w:sz w:val="22"/>
                <w:szCs w:val="22"/>
              </w:rPr>
              <w:t>J</w:t>
            </w: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>ul</w:t>
            </w:r>
            <w:r w:rsidR="00452D50"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 xml:space="preserve"> 2021</w:t>
            </w:r>
          </w:p>
        </w:tc>
        <w:tc>
          <w:tcPr>
            <w:tcW w:w="1937" w:type="dxa"/>
          </w:tcPr>
          <w:p w14:paraId="2892A387" w14:textId="2C99A075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 w:rsidR="00B41049">
              <w:rPr>
                <w:rFonts w:ascii="Times New Roman" w:hAnsi="Times New Roman" w:cs="Times New Roman"/>
                <w:sz w:val="22"/>
                <w:szCs w:val="22"/>
              </w:rPr>
              <w:t xml:space="preserve"> BAU/ml</w:t>
            </w:r>
          </w:p>
        </w:tc>
        <w:tc>
          <w:tcPr>
            <w:tcW w:w="1937" w:type="dxa"/>
          </w:tcPr>
          <w:p w14:paraId="1C98381A" w14:textId="48FE8EA2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>632</w:t>
            </w:r>
            <w:r w:rsidR="00B41049">
              <w:rPr>
                <w:rFonts w:ascii="Times New Roman" w:hAnsi="Times New Roman" w:cs="Times New Roman"/>
                <w:sz w:val="22"/>
                <w:szCs w:val="22"/>
              </w:rPr>
              <w:t xml:space="preserve"> BAU/ml</w:t>
            </w:r>
          </w:p>
        </w:tc>
      </w:tr>
      <w:tr w:rsidR="00924A65" w:rsidRPr="002D37E2" w14:paraId="6CAED151" w14:textId="77777777" w:rsidTr="00167418">
        <w:tc>
          <w:tcPr>
            <w:tcW w:w="1638" w:type="dxa"/>
          </w:tcPr>
          <w:p w14:paraId="086EC830" w14:textId="77777777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19" w:type="dxa"/>
          </w:tcPr>
          <w:p w14:paraId="1D02917C" w14:textId="461E839C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 xml:space="preserve">15 </w:t>
            </w:r>
            <w:r w:rsidR="00452D50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>pril 2020</w:t>
            </w:r>
          </w:p>
        </w:tc>
        <w:tc>
          <w:tcPr>
            <w:tcW w:w="1919" w:type="dxa"/>
          </w:tcPr>
          <w:p w14:paraId="069416CB" w14:textId="30182F8F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 xml:space="preserve">14 </w:t>
            </w:r>
            <w:r w:rsidR="00452D50">
              <w:rPr>
                <w:rFonts w:ascii="Times New Roman" w:hAnsi="Times New Roman" w:cs="Times New Roman"/>
                <w:sz w:val="22"/>
                <w:szCs w:val="22"/>
              </w:rPr>
              <w:t>July</w:t>
            </w: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 xml:space="preserve"> 2021</w:t>
            </w:r>
          </w:p>
        </w:tc>
        <w:tc>
          <w:tcPr>
            <w:tcW w:w="1937" w:type="dxa"/>
          </w:tcPr>
          <w:p w14:paraId="7A3B2DED" w14:textId="51FB0CEC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>3373</w:t>
            </w:r>
            <w:r w:rsidR="00B41049">
              <w:rPr>
                <w:rFonts w:ascii="Times New Roman" w:hAnsi="Times New Roman" w:cs="Times New Roman"/>
                <w:sz w:val="22"/>
                <w:szCs w:val="22"/>
              </w:rPr>
              <w:t xml:space="preserve"> BAU/ml</w:t>
            </w:r>
          </w:p>
        </w:tc>
        <w:tc>
          <w:tcPr>
            <w:tcW w:w="1937" w:type="dxa"/>
          </w:tcPr>
          <w:p w14:paraId="4B5DE88A" w14:textId="0F8FF967" w:rsidR="00924A65" w:rsidRPr="002D37E2" w:rsidRDefault="007E0E23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assessed</w:t>
            </w:r>
          </w:p>
        </w:tc>
      </w:tr>
      <w:tr w:rsidR="00924A65" w:rsidRPr="002D37E2" w14:paraId="71B22A57" w14:textId="77777777" w:rsidTr="00167418">
        <w:tc>
          <w:tcPr>
            <w:tcW w:w="1638" w:type="dxa"/>
          </w:tcPr>
          <w:p w14:paraId="09A112CE" w14:textId="77777777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19" w:type="dxa"/>
          </w:tcPr>
          <w:p w14:paraId="035B1E6A" w14:textId="2871ED32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  <w:r w:rsidR="00452D50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>arch 2022</w:t>
            </w:r>
          </w:p>
        </w:tc>
        <w:tc>
          <w:tcPr>
            <w:tcW w:w="1919" w:type="dxa"/>
          </w:tcPr>
          <w:p w14:paraId="59AA771D" w14:textId="5A273BFF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 xml:space="preserve">12 </w:t>
            </w:r>
            <w:r w:rsidR="00452D50">
              <w:rPr>
                <w:rFonts w:ascii="Times New Roman" w:hAnsi="Times New Roman" w:cs="Times New Roman"/>
                <w:sz w:val="22"/>
                <w:szCs w:val="22"/>
              </w:rPr>
              <w:t>august</w:t>
            </w: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1937" w:type="dxa"/>
          </w:tcPr>
          <w:p w14:paraId="7BA86C9F" w14:textId="709AF43F" w:rsidR="00924A65" w:rsidRPr="002D37E2" w:rsidRDefault="007E0E23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assessed</w:t>
            </w:r>
          </w:p>
        </w:tc>
        <w:tc>
          <w:tcPr>
            <w:tcW w:w="1937" w:type="dxa"/>
          </w:tcPr>
          <w:p w14:paraId="075C0ED8" w14:textId="20D7F325" w:rsidR="00924A65" w:rsidRPr="002D37E2" w:rsidRDefault="007E0E23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assessed</w:t>
            </w:r>
          </w:p>
        </w:tc>
      </w:tr>
      <w:tr w:rsidR="00924A65" w:rsidRPr="002D37E2" w14:paraId="6BD0F649" w14:textId="77777777" w:rsidTr="00167418">
        <w:tc>
          <w:tcPr>
            <w:tcW w:w="1638" w:type="dxa"/>
          </w:tcPr>
          <w:p w14:paraId="5B0F3C72" w14:textId="77777777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919" w:type="dxa"/>
          </w:tcPr>
          <w:p w14:paraId="728ED088" w14:textId="2C36FBC1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 xml:space="preserve">At Lab </w:t>
            </w:r>
            <w:r w:rsidR="007E0E23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 xml:space="preserve">1- </w:t>
            </w:r>
            <w:r w:rsidR="00452D50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>ay 2021</w:t>
            </w:r>
          </w:p>
        </w:tc>
        <w:tc>
          <w:tcPr>
            <w:tcW w:w="1919" w:type="dxa"/>
          </w:tcPr>
          <w:p w14:paraId="6BE2D98E" w14:textId="3DE40F99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 xml:space="preserve">At lab </w:t>
            </w:r>
            <w:r w:rsidR="007E0E23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>2- April 2022</w:t>
            </w:r>
          </w:p>
        </w:tc>
        <w:tc>
          <w:tcPr>
            <w:tcW w:w="1937" w:type="dxa"/>
          </w:tcPr>
          <w:p w14:paraId="78C10901" w14:textId="77777777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>1318</w:t>
            </w:r>
          </w:p>
        </w:tc>
        <w:tc>
          <w:tcPr>
            <w:tcW w:w="1937" w:type="dxa"/>
          </w:tcPr>
          <w:p w14:paraId="20836546" w14:textId="2B14961B" w:rsidR="00924A65" w:rsidRPr="002D37E2" w:rsidRDefault="00924A65" w:rsidP="0016741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37E2">
              <w:rPr>
                <w:rFonts w:ascii="Times New Roman" w:hAnsi="Times New Roman" w:cs="Times New Roman"/>
                <w:sz w:val="22"/>
                <w:szCs w:val="22"/>
              </w:rPr>
              <w:t>224</w:t>
            </w:r>
            <w:r w:rsidR="00B41049">
              <w:rPr>
                <w:rFonts w:ascii="Times New Roman" w:hAnsi="Times New Roman" w:cs="Times New Roman"/>
                <w:sz w:val="22"/>
                <w:szCs w:val="22"/>
              </w:rPr>
              <w:t xml:space="preserve"> BAU/ml</w:t>
            </w:r>
          </w:p>
        </w:tc>
      </w:tr>
    </w:tbl>
    <w:p w14:paraId="4A852FC7" w14:textId="77777777" w:rsidR="00924A65" w:rsidRPr="002D37E2" w:rsidRDefault="00924A65" w:rsidP="00924A65">
      <w:pPr>
        <w:spacing w:line="480" w:lineRule="auto"/>
        <w:rPr>
          <w:rFonts w:ascii="Times New Roman" w:hAnsi="Times New Roman" w:cs="Times New Roman"/>
        </w:rPr>
      </w:pPr>
    </w:p>
    <w:p w14:paraId="739C7560" w14:textId="77777777" w:rsidR="00924A65" w:rsidRDefault="00924A65"/>
    <w:p w14:paraId="185AE01A" w14:textId="77777777" w:rsidR="00924A65" w:rsidRDefault="00924A65"/>
    <w:p w14:paraId="3E02A196" w14:textId="77777777" w:rsidR="00924A65" w:rsidRDefault="00924A65"/>
    <w:p w14:paraId="763A7134" w14:textId="77777777" w:rsidR="00924A65" w:rsidRDefault="00924A65"/>
    <w:p w14:paraId="4C94CA8E" w14:textId="77777777" w:rsidR="00924A65" w:rsidRDefault="00924A65"/>
    <w:p w14:paraId="3A127F1A" w14:textId="77777777" w:rsidR="00924A65" w:rsidRDefault="00924A65"/>
    <w:p w14:paraId="6E628C99" w14:textId="77777777" w:rsidR="00924A65" w:rsidRDefault="00924A65"/>
    <w:p w14:paraId="28F4A5E1" w14:textId="77777777" w:rsidR="00924A65" w:rsidRDefault="00924A65"/>
    <w:p w14:paraId="407B12FD" w14:textId="77777777" w:rsidR="00924A65" w:rsidRDefault="00924A65"/>
    <w:p w14:paraId="6F43FE42" w14:textId="77777777" w:rsidR="00924A65" w:rsidRDefault="00924A65"/>
    <w:p w14:paraId="662B3ACD" w14:textId="77777777" w:rsidR="00924A65" w:rsidRDefault="00924A65"/>
    <w:p w14:paraId="5E0FCC8C" w14:textId="77777777" w:rsidR="00924A65" w:rsidRDefault="00924A65"/>
    <w:p w14:paraId="33CD361F" w14:textId="77777777" w:rsidR="00924A65" w:rsidRDefault="00924A65"/>
    <w:p w14:paraId="013D54DF" w14:textId="77777777" w:rsidR="00924A65" w:rsidRDefault="00924A65"/>
    <w:p w14:paraId="3D715EC0" w14:textId="77777777" w:rsidR="00924A65" w:rsidRDefault="00924A65"/>
    <w:p w14:paraId="38F5F70C" w14:textId="77777777" w:rsidR="00924A65" w:rsidRDefault="00924A65"/>
    <w:p w14:paraId="34AA3D07" w14:textId="77777777" w:rsidR="00924A65" w:rsidRDefault="00924A65"/>
    <w:p w14:paraId="0BDF2A31" w14:textId="77777777" w:rsidR="00924A65" w:rsidRDefault="00924A65"/>
    <w:sectPr w:rsidR="00924A65" w:rsidSect="005607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1MDYzNzM2srA0N7VQ0lEKTi0uzszPAykwrwUAnes5nywAAAA="/>
  </w:docVars>
  <w:rsids>
    <w:rsidRoot w:val="00E1709B"/>
    <w:rsid w:val="00022B4B"/>
    <w:rsid w:val="00062B66"/>
    <w:rsid w:val="00140662"/>
    <w:rsid w:val="0018732B"/>
    <w:rsid w:val="00207BA3"/>
    <w:rsid w:val="0041677D"/>
    <w:rsid w:val="00452D50"/>
    <w:rsid w:val="00476914"/>
    <w:rsid w:val="00551796"/>
    <w:rsid w:val="005607FB"/>
    <w:rsid w:val="00661309"/>
    <w:rsid w:val="006A1FFC"/>
    <w:rsid w:val="006E2F57"/>
    <w:rsid w:val="007674DA"/>
    <w:rsid w:val="007B2D13"/>
    <w:rsid w:val="007E0E23"/>
    <w:rsid w:val="00835C14"/>
    <w:rsid w:val="008E3547"/>
    <w:rsid w:val="00924A65"/>
    <w:rsid w:val="0098042D"/>
    <w:rsid w:val="009B6D4A"/>
    <w:rsid w:val="00B036D9"/>
    <w:rsid w:val="00B3396A"/>
    <w:rsid w:val="00B41049"/>
    <w:rsid w:val="00B96EE0"/>
    <w:rsid w:val="00D502CE"/>
    <w:rsid w:val="00E1709B"/>
    <w:rsid w:val="00E35BE1"/>
    <w:rsid w:val="00F72BB9"/>
    <w:rsid w:val="00FC5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0E0EE"/>
  <w15:chartTrackingRefBased/>
  <w15:docId w15:val="{A1026ED8-8267-46E5-8827-844F07C79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09B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09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09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09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C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09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s-C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09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s-C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09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s-C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09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s-C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09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s-C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09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s-C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0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0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0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0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0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0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0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0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7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09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7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09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s-C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70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09B"/>
    <w:pPr>
      <w:spacing w:after="160" w:line="259" w:lineRule="auto"/>
      <w:ind w:left="720"/>
      <w:contextualSpacing/>
    </w:pPr>
    <w:rPr>
      <w:kern w:val="2"/>
      <w:sz w:val="22"/>
      <w:szCs w:val="22"/>
      <w:lang w:val="es-C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70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s-C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0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0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709B"/>
    <w:pPr>
      <w:spacing w:after="0" w:line="240" w:lineRule="auto"/>
    </w:pPr>
    <w:rPr>
      <w:kern w:val="0"/>
      <w:sz w:val="24"/>
      <w:szCs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7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70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709B"/>
    <w:rPr>
      <w:kern w:val="0"/>
      <w:sz w:val="20"/>
      <w:szCs w:val="20"/>
      <w:lang w:val="en-CA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24A65"/>
    <w:pPr>
      <w:spacing w:after="200"/>
    </w:pPr>
    <w:rPr>
      <w:rFonts w:ascii="Times New Roman" w:eastAsia="Times New Roman" w:hAnsi="Times New Roman" w:cs="Times New Roman"/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Alvarado</dc:creator>
  <cp:keywords/>
  <dc:description/>
  <cp:lastModifiedBy>Beatriz Alvarado</cp:lastModifiedBy>
  <cp:revision>3</cp:revision>
  <dcterms:created xsi:type="dcterms:W3CDTF">2025-07-23T17:54:00Z</dcterms:created>
  <dcterms:modified xsi:type="dcterms:W3CDTF">2025-07-23T18:14:00Z</dcterms:modified>
</cp:coreProperties>
</file>